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98222" w14:textId="77777777" w:rsidR="00591BDA" w:rsidRPr="000876F0" w:rsidRDefault="00591BDA" w:rsidP="00591BDA">
      <w:pPr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</w:pPr>
      <w:r w:rsidRPr="000876F0">
        <w:rPr>
          <w:rFonts w:asciiTheme="majorHAnsi" w:hAnsiTheme="majorHAnsi" w:cstheme="majorHAnsi"/>
          <w:b/>
          <w:bCs/>
          <w:lang w:val="en-GB"/>
        </w:rPr>
        <w:t xml:space="preserve">S2 Fig. Survival curves at day 90 according to corticosteroids therapy for AECOPD at admission in ICU (n=863). </w:t>
      </w:r>
      <w:r w:rsidRPr="000876F0"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  <w:t>Effects of corticosteroids in survival analysis (cox model) for 90-day survival: HR=0.79 [0.6; 1.06], p=0.121</w:t>
      </w:r>
    </w:p>
    <w:p w14:paraId="60A1FA70" w14:textId="77777777" w:rsidR="00591BDA" w:rsidRPr="000876F0" w:rsidRDefault="00591BDA" w:rsidP="00591BDA">
      <w:pPr>
        <w:rPr>
          <w:rFonts w:asciiTheme="majorHAnsi" w:hAnsiTheme="majorHAnsi" w:cstheme="majorHAnsi"/>
          <w:b/>
          <w:bCs/>
          <w:lang w:val="en-US"/>
        </w:rPr>
      </w:pPr>
    </w:p>
    <w:p w14:paraId="41117B58" w14:textId="77777777" w:rsidR="00591BDA" w:rsidRPr="000876F0" w:rsidRDefault="00591BDA" w:rsidP="00591BDA">
      <w:pPr>
        <w:rPr>
          <w:rFonts w:asciiTheme="majorHAnsi" w:hAnsiTheme="majorHAnsi" w:cstheme="majorHAnsi"/>
          <w:b/>
          <w:bCs/>
          <w:lang w:val="en-GB"/>
        </w:rPr>
      </w:pPr>
    </w:p>
    <w:p w14:paraId="56B5C4F2" w14:textId="77777777" w:rsidR="00591BDA" w:rsidRPr="000876F0" w:rsidRDefault="00591BDA" w:rsidP="00591BDA">
      <w:pPr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</w:pPr>
      <w:r w:rsidRPr="000876F0">
        <w:rPr>
          <w:rFonts w:asciiTheme="majorHAnsi" w:hAnsiTheme="majorHAnsi" w:cstheme="majorHAnsi"/>
          <w:i/>
          <w:iCs/>
          <w:noProof/>
          <w:lang w:val="en-GB"/>
        </w:rPr>
        <w:drawing>
          <wp:inline distT="0" distB="0" distL="0" distR="0" wp14:anchorId="49F37CB0" wp14:editId="1D03507E">
            <wp:extent cx="6532389" cy="3264131"/>
            <wp:effectExtent l="0" t="0" r="0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8680"/>
                    <a:stretch/>
                  </pic:blipFill>
                  <pic:spPr bwMode="auto">
                    <a:xfrm>
                      <a:off x="0" y="0"/>
                      <a:ext cx="6561878" cy="3278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76F0"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  <w:br w:type="page"/>
      </w:r>
    </w:p>
    <w:p w14:paraId="0D5ABC99" w14:textId="13B8677D" w:rsidR="00017E4E" w:rsidRDefault="00017E4E" w:rsidP="00591BDA">
      <w:bookmarkStart w:id="0" w:name="_GoBack"/>
      <w:bookmarkEnd w:id="0"/>
    </w:p>
    <w:sectPr w:rsidR="00017E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E4E"/>
    <w:rsid w:val="00017E4E"/>
    <w:rsid w:val="0059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3C279"/>
  <w15:chartTrackingRefBased/>
  <w15:docId w15:val="{0DC07027-AD6A-4AF1-BB6C-9EE79646B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91BDA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2T08:46:00Z</dcterms:created>
  <dcterms:modified xsi:type="dcterms:W3CDTF">2023-04-12T08:46:00Z</dcterms:modified>
</cp:coreProperties>
</file>